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4"/>
        <w:gridCol w:w="3846"/>
        <w:gridCol w:w="780"/>
        <w:gridCol w:w="420"/>
        <w:gridCol w:w="500"/>
        <w:gridCol w:w="500"/>
        <w:gridCol w:w="500"/>
        <w:gridCol w:w="740"/>
        <w:gridCol w:w="960"/>
      </w:tblGrid>
      <w:tr w:rsidR="008E509A" w:rsidRPr="008E509A" w14:paraId="3E3DC7F0" w14:textId="77777777" w:rsidTr="008E509A">
        <w:trPr>
          <w:trHeight w:val="315"/>
        </w:trPr>
        <w:tc>
          <w:tcPr>
            <w:tcW w:w="4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C5F1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Region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980F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k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AFF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B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8B3C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x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A89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y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5D0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z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EFF7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peak 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BEA0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p</w:t>
            </w:r>
          </w:p>
        </w:tc>
      </w:tr>
      <w:tr w:rsidR="008E509A" w:rsidRPr="008E509A" w14:paraId="72BF9B2F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2145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Left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412A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Superior parietal lobu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ADB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1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2DE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E56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16A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D38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8C0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D16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81E-14</w:t>
            </w:r>
          </w:p>
        </w:tc>
      </w:tr>
      <w:tr w:rsidR="008E509A" w:rsidRPr="008E509A" w14:paraId="2E4B6B21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457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0B7F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Precune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BBE3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C88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034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DC1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212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75C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43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33E-05</w:t>
            </w:r>
          </w:p>
        </w:tc>
      </w:tr>
      <w:tr w:rsidR="008E509A" w:rsidRPr="008E509A" w14:paraId="2BEB4125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9B8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F311" w14:textId="77C40C0E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Mi</w:t>
            </w:r>
            <w:r w:rsidR="00582BE2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d</w:t>
            </w: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dle / inferior frontal gyru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CFA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4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87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525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E43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27A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A80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F7A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.09E-14</w:t>
            </w:r>
          </w:p>
        </w:tc>
      </w:tr>
      <w:tr w:rsidR="008E509A" w:rsidRPr="008E509A" w14:paraId="5B3709A3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F7D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7CE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00AD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DAB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9D3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ADA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F6D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FE5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ACA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07E-11</w:t>
            </w:r>
          </w:p>
        </w:tc>
      </w:tr>
      <w:tr w:rsidR="008E509A" w:rsidRPr="008E509A" w14:paraId="1110DC95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87E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ADDE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19E0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ACD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C2A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39C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D76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D4B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78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58E-10</w:t>
            </w:r>
          </w:p>
        </w:tc>
      </w:tr>
      <w:tr w:rsidR="008E509A" w:rsidRPr="008E509A" w14:paraId="757433B2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013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7B72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88AC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A8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AA8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A03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324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8E8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CED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81E-08</w:t>
            </w:r>
          </w:p>
        </w:tc>
      </w:tr>
      <w:tr w:rsidR="008E509A" w:rsidRPr="008E509A" w14:paraId="2C2D8A1A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1DD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836A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7032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FD3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F2A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026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0E6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196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776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.23E-13</w:t>
            </w:r>
          </w:p>
        </w:tc>
      </w:tr>
      <w:tr w:rsidR="008E509A" w:rsidRPr="008E509A" w14:paraId="56AE4E63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DF8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622B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0B4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55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0C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1EB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14D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A62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65F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.64E-11</w:t>
            </w:r>
          </w:p>
        </w:tc>
      </w:tr>
      <w:tr w:rsidR="008E509A" w:rsidRPr="008E509A" w14:paraId="3CDC1A6D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FDA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F9A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1B9B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027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847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B9E0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B9F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032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3D7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56E-10</w:t>
            </w:r>
          </w:p>
        </w:tc>
      </w:tr>
      <w:tr w:rsidR="008E509A" w:rsidRPr="008E509A" w14:paraId="076CC5D5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A38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93BC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Inferior temporal gyrus / fusiform gyr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92C0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8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A88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995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64F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20B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BCC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311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17E-13</w:t>
            </w:r>
          </w:p>
        </w:tc>
      </w:tr>
      <w:tr w:rsidR="008E509A" w:rsidRPr="008E509A" w14:paraId="575D8035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3AD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4338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9CD3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308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929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23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D2D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FDB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2D60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45E-06</w:t>
            </w:r>
          </w:p>
        </w:tc>
      </w:tr>
      <w:tr w:rsidR="008E509A" w:rsidRPr="008E509A" w14:paraId="4A399F22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644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7DF0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35FA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B73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F14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EAC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117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B48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DA9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37E-10</w:t>
            </w:r>
          </w:p>
        </w:tc>
      </w:tr>
      <w:tr w:rsidR="008E509A" w:rsidRPr="008E509A" w14:paraId="1D9A27BC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B1B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B06D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Cerebell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F66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A43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3FB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9A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02E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16F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C58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24E-13</w:t>
            </w:r>
          </w:p>
        </w:tc>
      </w:tr>
      <w:tr w:rsidR="008E509A" w:rsidRPr="008E509A" w14:paraId="43E7622D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20A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79D7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869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9CA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6C1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A6F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22A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673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B7E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52E-12</w:t>
            </w:r>
          </w:p>
        </w:tc>
      </w:tr>
      <w:tr w:rsidR="008E509A" w:rsidRPr="008E509A" w14:paraId="419572DC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2DF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345B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3AAF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2B2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7B3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08C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C62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B18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02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14E-09</w:t>
            </w:r>
          </w:p>
        </w:tc>
      </w:tr>
      <w:tr w:rsidR="008E509A" w:rsidRPr="008E509A" w14:paraId="667934E3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3B1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9AAD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Thalam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B6F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EC9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FBA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025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D6A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E73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F57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44E-07</w:t>
            </w:r>
          </w:p>
        </w:tc>
      </w:tr>
      <w:tr w:rsidR="008E509A" w:rsidRPr="008E509A" w14:paraId="119E0247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C8D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10C2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Hippocamp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E9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38C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837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DC1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AF4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F41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DFE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09E-05</w:t>
            </w:r>
          </w:p>
        </w:tc>
      </w:tr>
      <w:tr w:rsidR="008E509A" w:rsidRPr="008E509A" w14:paraId="1BC16FC1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061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0902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6B6B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B9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3AF0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FD0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C87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4040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8CC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65E-05</w:t>
            </w:r>
          </w:p>
        </w:tc>
      </w:tr>
      <w:tr w:rsidR="008E509A" w:rsidRPr="008E509A" w14:paraId="57505BF2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F5F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6B6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Middle occipital gyr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1D8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09A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F8A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18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79B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CC6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49F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33E-05</w:t>
            </w:r>
          </w:p>
        </w:tc>
      </w:tr>
      <w:tr w:rsidR="008E509A" w:rsidRPr="008E509A" w14:paraId="1C3FB032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3200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Right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0BC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Fusiform gyrus / </w:t>
            </w:r>
            <w:proofErr w:type="spellStart"/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Parahippocampal</w:t>
            </w:r>
            <w:proofErr w:type="spellEnd"/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 gyr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21C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3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D190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631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6B2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C1E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B0D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97A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89E-07</w:t>
            </w:r>
          </w:p>
        </w:tc>
      </w:tr>
      <w:tr w:rsidR="008E509A" w:rsidRPr="008E509A" w14:paraId="10BED963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2F6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4A73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2685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A930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D5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0A8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FDE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AD1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A4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45E-07</w:t>
            </w:r>
          </w:p>
        </w:tc>
      </w:tr>
      <w:tr w:rsidR="008E509A" w:rsidRPr="008E509A" w14:paraId="4FCFC1D6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692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F43A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46F7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28C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2DB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BF3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675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63A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DE9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.52E-05</w:t>
            </w:r>
          </w:p>
        </w:tc>
      </w:tr>
      <w:tr w:rsidR="008E509A" w:rsidRPr="008E509A" w14:paraId="4FA7B2E1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20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F90E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Occipital fusiform gyr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4E7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6CB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C4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A60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4C8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FBA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389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88E-06</w:t>
            </w:r>
          </w:p>
        </w:tc>
      </w:tr>
      <w:tr w:rsidR="008E509A" w:rsidRPr="008E509A" w14:paraId="1BDA148B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457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DD5F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Cerebell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31C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2000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5F0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ED1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DCD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6C3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1A1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.07E-08</w:t>
            </w:r>
          </w:p>
        </w:tc>
      </w:tr>
      <w:tr w:rsidR="008E509A" w:rsidRPr="008E509A" w14:paraId="5E1F77FA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6F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B292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7105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887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E0D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BCE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5B1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35E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055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.53E-08</w:t>
            </w:r>
          </w:p>
        </w:tc>
      </w:tr>
      <w:tr w:rsidR="008E509A" w:rsidRPr="008E509A" w14:paraId="734F45EA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937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969D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Middle / inferior frontal gyr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FE5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52B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A4D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2B2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BA8E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A61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854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69E-07</w:t>
            </w:r>
          </w:p>
        </w:tc>
      </w:tr>
      <w:tr w:rsidR="008E509A" w:rsidRPr="008E509A" w14:paraId="6C551EA7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20A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E628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5750" w14:textId="77777777" w:rsidR="008E509A" w:rsidRPr="008E509A" w:rsidRDefault="008E509A" w:rsidP="008E50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562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EC7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7AB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021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6C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587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27E-05</w:t>
            </w:r>
          </w:p>
        </w:tc>
      </w:tr>
      <w:tr w:rsidR="008E509A" w:rsidRPr="008E509A" w14:paraId="4B7A989E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E0C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2DA7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Insu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524F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771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7C1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9E4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06F8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2C6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910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95E-06</w:t>
            </w:r>
          </w:p>
        </w:tc>
      </w:tr>
      <w:tr w:rsidR="008E509A" w:rsidRPr="008E509A" w14:paraId="56E257D4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E5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DA63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Precentral gyr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C61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D5D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E213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A99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435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955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BC3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52E-07</w:t>
            </w:r>
          </w:p>
        </w:tc>
      </w:tr>
      <w:tr w:rsidR="008E509A" w:rsidRPr="008E509A" w14:paraId="15D5D44E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55A7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Medial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C840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Cerebell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1E42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B01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576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2EE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81F9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2BC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A14C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32E-08</w:t>
            </w:r>
          </w:p>
        </w:tc>
      </w:tr>
      <w:tr w:rsidR="008E509A" w:rsidRPr="008E509A" w14:paraId="3E5DB921" w14:textId="77777777" w:rsidTr="008E509A">
        <w:trPr>
          <w:trHeight w:val="315"/>
        </w:trPr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E69D6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04BE" w14:textId="77777777" w:rsidR="008E509A" w:rsidRPr="008E509A" w:rsidRDefault="008E509A" w:rsidP="008E50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5CA3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C382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2768B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ABEEA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AD9C4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12E57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B7615" w14:textId="77777777" w:rsidR="008E509A" w:rsidRPr="008E509A" w:rsidRDefault="008E509A" w:rsidP="008E50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E509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19E-06</w:t>
            </w:r>
          </w:p>
        </w:tc>
      </w:tr>
    </w:tbl>
    <w:p w14:paraId="5568375C" w14:textId="619E0B15" w:rsidR="00A0403B" w:rsidRPr="002B25E5" w:rsidRDefault="00A0403B">
      <w:pPr>
        <w:rPr>
          <w:rFonts w:ascii="Times New Roman" w:hAnsi="Times New Roman" w:cs="Times New Roman"/>
          <w:sz w:val="22"/>
        </w:rPr>
      </w:pPr>
    </w:p>
    <w:p w14:paraId="071C01FE" w14:textId="58852D30" w:rsidR="008F591F" w:rsidRPr="002B25E5" w:rsidRDefault="008F591F">
      <w:pPr>
        <w:rPr>
          <w:rFonts w:ascii="Times New Roman" w:hAnsi="Times New Roman" w:cs="Times New Roman"/>
          <w:sz w:val="22"/>
        </w:rPr>
      </w:pPr>
    </w:p>
    <w:p w14:paraId="082361F5" w14:textId="7038B6DA" w:rsidR="008F591F" w:rsidRPr="002B25E5" w:rsidRDefault="008F591F">
      <w:pPr>
        <w:rPr>
          <w:rFonts w:ascii="Times New Roman" w:hAnsi="Times New Roman" w:cs="Times New Roman"/>
          <w:sz w:val="22"/>
        </w:rPr>
      </w:pPr>
      <w:r w:rsidRPr="002B25E5">
        <w:rPr>
          <w:rFonts w:ascii="Times New Roman" w:hAnsi="Times New Roman" w:cs="Times New Roman"/>
          <w:sz w:val="22"/>
        </w:rPr>
        <w:t>TableS1. MNI coordinates of the peaks found in the component judgement &gt; line judgement contrast. The p values are uncorrected. The clusters survived a statistical significance of p &lt; 0.05 with FWE correction. k: Cluster size. BA: Brodmann area.</w:t>
      </w:r>
    </w:p>
    <w:sectPr w:rsidR="008F591F" w:rsidRPr="002B25E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212"/>
    <w:rsid w:val="00207212"/>
    <w:rsid w:val="002B25E5"/>
    <w:rsid w:val="00582BE2"/>
    <w:rsid w:val="00865863"/>
    <w:rsid w:val="008E509A"/>
    <w:rsid w:val="008F591F"/>
    <w:rsid w:val="008F5ECA"/>
    <w:rsid w:val="00906266"/>
    <w:rsid w:val="00954BA3"/>
    <w:rsid w:val="00A0403B"/>
    <w:rsid w:val="00DE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D687"/>
  <w15:chartTrackingRefBased/>
  <w15:docId w15:val="{BBDED4A9-5632-4D70-95E4-B450E962E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8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un Yin</dc:creator>
  <cp:keywords/>
  <dc:description/>
  <cp:lastModifiedBy>Liu Chun Yin</cp:lastModifiedBy>
  <cp:revision>9</cp:revision>
  <dcterms:created xsi:type="dcterms:W3CDTF">2021-07-28T06:37:00Z</dcterms:created>
  <dcterms:modified xsi:type="dcterms:W3CDTF">2022-07-06T04:16:00Z</dcterms:modified>
</cp:coreProperties>
</file>